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2.  Number and Proportion of Delinquents Meeting Each DSM-IV Inhalant Dependence Criterion in the Overall Sample, Subsample of Lifetime Inhalant Users, and Subsamples of Youth Meeting DSM-IV Inhalant Dependence and Inhalant Abuse Diagnostic Criteria or Inhalant Use Disorder Not Otherwise Specifi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tbl>
      <w:tblPr>
        <w:tblW w:w="13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1613"/>
        <w:gridCol w:w="1792"/>
        <w:gridCol w:w="1970"/>
        <w:gridCol w:w="1964"/>
        <w:gridCol w:w="1964"/>
      </w:tblGrid>
      <w:tr>
        <w:trPr>
          <w:tblHeader w:val="true"/>
          <w:cantSplit w:val="true"/>
        </w:trPr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-Inhalant Depend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Criteria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ample*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7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fetim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halant Users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Inhalant Abuse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time Inhalant Dependence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ifetime Inhalant Use Disorder NOS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cantSplit w:val="true"/>
        </w:trPr>
        <w:tc>
          <w:tcPr>
            <w:tcW w:w="3864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 Tolerance*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17.6)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45.5)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2.7)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8.6)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2.7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86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. A need for markedly increased amounts of the inhalant(s) to achieve intoxication or desired effect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5.4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39.8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8.9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82.3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3.1)</w:t>
            </w:r>
          </w:p>
        </w:tc>
      </w:tr>
      <w:tr>
        <w:trPr>
          <w:cantSplit w:val="true"/>
        </w:trPr>
        <w:tc>
          <w:tcPr>
            <w:tcW w:w="386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b. Markedly diminished effect with continued use of the same amount of the inhalant(s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2.7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33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1.2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8.4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3.1)</w:t>
            </w:r>
          </w:p>
        </w:tc>
      </w:tr>
      <w:tr>
        <w:trPr>
          <w:cantSplit w:val="true"/>
        </w:trPr>
        <w:tc>
          <w:tcPr>
            <w:tcW w:w="3864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     The inhalant(s) is often taken </w:t>
            </w:r>
            <w:r>
              <w:rPr>
                <w:sz w:val="20"/>
              </w:rPr>
              <w:t>in larger amounts or for a longer period of time than was intended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17.6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45.5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4.2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87.3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5.0)</w:t>
            </w:r>
          </w:p>
        </w:tc>
      </w:tr>
      <w:tr>
        <w:trPr>
          <w:cantSplit w:val="true"/>
        </w:trPr>
        <w:tc>
          <w:tcPr>
            <w:tcW w:w="386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     There is a persistent desire or             unsuccessful efforts to cut down or control inhalant use</w:t>
            </w:r>
            <w:r>
              <w:rPr>
                <w:sz w:val="20"/>
              </w:rPr>
              <w:tab/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4.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36.6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6.9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62.0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6.5)</w:t>
            </w:r>
          </w:p>
        </w:tc>
      </w:tr>
      <w:tr>
        <w:trPr>
          <w:cantSplit w:val="true"/>
        </w:trPr>
        <w:tc>
          <w:tcPr>
            <w:tcW w:w="3864" w:type="dxa"/>
            <w:tcBorders/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     A great deal of time is spent in activities necessary to obtain the inhalant, use the inhalant, or recover from its effects</w:t>
            </w:r>
          </w:p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8.3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1.5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9.6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4.4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.7)</w:t>
            </w:r>
          </w:p>
        </w:tc>
      </w:tr>
      <w:tr>
        <w:trPr>
          <w:cantSplit w:val="true"/>
        </w:trPr>
        <w:tc>
          <w:tcPr>
            <w:tcW w:w="3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</w:rPr>
            </w:pPr>
            <w:r>
              <w:rPr>
                <w:bCs/>
                <w:sz w:val="20"/>
                <w:szCs w:val="20"/>
              </w:rPr>
              <w:t xml:space="preserve">6.     Important social, occupational, or   recreational activities are given up or reduced because of inhalant use.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504" w:hanging="504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8.3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1.5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.4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8.2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9)</w:t>
            </w:r>
          </w:p>
        </w:tc>
      </w:tr>
      <w:tr>
        <w:trPr>
          <w:cantSplit w:val="true"/>
        </w:trPr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288"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 Inhalant use is continued despite knowledge of having a persistent or recurrent physical or psychological problem that is likely to have been caused or exacerbated by the inhalant(s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left="504" w:hanging="50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17.5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44.4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1.9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9.9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6.9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Note:  *Values for the Tolerance criterion are based on the number of respondents who reported either sub-criterion A or sub-criterion B or both.  **E</w:t>
      </w:r>
      <w:r>
        <w:rPr>
          <w:sz w:val="20"/>
        </w:rPr>
        <w:t xml:space="preserve">xcept for the abuse, dependence, and inhalant use disorder NOS columns, categories identified in table columns are not mutually exclusive.” 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Inhalant Dependence diagnosis reflects the presence of 3 or more Inhalant Dependence signs/symptoms clustering in one 12-month period over a youth’s lifetime.  ‡Diagnosis reflects the presence of 1 or more of 4 DSM-IV Inhalant Abuse signs/symptoms clustering in one 12-month period over a youth’s lifetime.  Youth who met inhalant dependence criteria were not eligible for an inhalant abuse diagnosis.  </w:t>
      </w:r>
      <w:r>
        <w:rPr>
          <w:sz w:val="20"/>
          <w:szCs w:val="20"/>
          <w:vertAlign w:val="superscript"/>
        </w:rPr>
        <w:t xml:space="preserve">§ </w:t>
      </w:r>
      <w:r>
        <w:rPr>
          <w:sz w:val="20"/>
          <w:szCs w:val="20"/>
        </w:rPr>
        <w:t>= Inhalant Use Disorder Not Otherwise Specified (NOS) which was defined as meeting either 1 or 2 lifetime inhalant dependence symptoms but meeting diagnostic criteria for neither Inhalant Abuse or Inhalant Dependence Disorders.  Persons evidencing this pattern of responses are often referring to as “diagnostic orphans.”</w:t>
      </w: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5:13:00Z</dcterms:created>
  <dc:creator>Vanessa Vitale</dc:creator>
  <dc:description/>
  <cp:keywords/>
  <dc:language>en-US</dc:language>
  <cp:lastModifiedBy>Vanessa Vitale</cp:lastModifiedBy>
  <dcterms:modified xsi:type="dcterms:W3CDTF">2009-03-05T05:14:00Z</dcterms:modified>
  <cp:revision>1</cp:revision>
  <dc:subject/>
  <dc:title/>
</cp:coreProperties>
</file>